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28.wmf" ContentType="image/x-wmf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Content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>1.</w:t>
        <w:tab/>
        <w:t>Literature search and preference strategy for extracting and imputing outcomes</w:t>
        <w:tab/>
        <w:t xml:space="preserve">  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2.</w:t>
        <w:tab/>
        <w:t>References of included primary studies</w:t>
        <w:tab/>
        <w:tab/>
        <w:tab/>
        <w:tab/>
        <w:tab/>
        <w:tab/>
        <w:t xml:space="preserve">  4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3.</w:t>
        <w:tab/>
        <w:t xml:space="preserve">Trial flow chart and table of included studies </w:t>
        <w:tab/>
        <w:tab/>
        <w:tab/>
        <w:tab/>
        <w:tab/>
        <w:t xml:space="preserve">  7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4.</w:t>
        <w:tab/>
        <w:t xml:space="preserve">Forest plots for direct comparisons </w:t>
        <w:tab/>
        <w:tab/>
        <w:tab/>
        <w:tab/>
        <w:tab/>
        <w:tab/>
        <w:tab/>
        <w:t>1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5.</w:t>
        <w:tab/>
        <w:t>Funnel plots</w:t>
        <w:tab/>
        <w:tab/>
        <w:tab/>
        <w:tab/>
        <w:tab/>
        <w:tab/>
        <w:tab/>
        <w:tab/>
        <w:tab/>
        <w:tab/>
        <w:t>26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6.</w:t>
        <w:tab/>
        <w:t>Findings from meta-regression analyses</w:t>
        <w:tab/>
        <w:tab/>
        <w:tab/>
        <w:tab/>
        <w:tab/>
        <w:tab/>
        <w:t>30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7.</w:t>
        <w:tab/>
        <w:t>Net heat plot for investigating inconsistency</w:t>
        <w:tab/>
        <w:tab/>
        <w:tab/>
        <w:tab/>
        <w:tab/>
        <w:tab/>
        <w:t>31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 xml:space="preserve">1. </w:t>
        <w:tab/>
        <w:t xml:space="preserve">Literature search and </w:t>
      </w:r>
      <w:r>
        <w:rPr>
          <w:rFonts w:cs="Arial" w:ascii="Arial" w:hAnsi="Arial"/>
          <w:b/>
          <w:sz w:val="22"/>
          <w:szCs w:val="22"/>
          <w:u w:val="single"/>
        </w:rPr>
        <w:t>preference strategy for extracting and imputing outcom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numPr>
          <w:ilvl w:val="1"/>
          <w:numId w:val="12"/>
        </w:numPr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Literature search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>Main search Medli</w:t>
      </w:r>
      <w:r>
        <w:rPr/>
        <w:t>ne (Ovid) 8.6.2011</w:t>
      </w:r>
    </w:p>
    <w:tbl>
      <w:tblPr>
        <w:tblW w:w="9182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405"/>
        <w:gridCol w:w="7966"/>
        <w:gridCol w:w="811"/>
      </w:tblGrid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b/>
                <w:b/>
                <w:bCs/>
                <w:color w:val="0A0905"/>
                <w:sz w:val="18"/>
                <w:szCs w:val="18"/>
              </w:rPr>
            </w:pPr>
            <w:hyperlink r:id="rId2">
              <w:bookmarkStart w:id="0" w:name="Number"/>
              <w:r>
                <w:rPr>
                  <w:rStyle w:val="InternetLink"/>
                  <w:rFonts w:cs="Arial" w:ascii="Arial" w:hAnsi="Arial"/>
                  <w:b/>
                  <w:bCs/>
                  <w:sz w:val="18"/>
                  <w:szCs w:val="18"/>
                </w:rPr>
                <w:t># ▲</w:t>
              </w:r>
            </w:hyperlink>
            <w:bookmarkEnd w:id="0"/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Style w:val="Searchhistorysearchheader"/>
                <w:rFonts w:cs="Arial" w:ascii="Arial" w:hAnsi="Arial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rPr>
                <w:rFonts w:ascii="Arial" w:hAnsi="Arial" w:cs="Arial"/>
                <w:b/>
                <w:b/>
                <w:bCs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exp Depressive Disorder/dh, dt, pc, px, su, th [Diet Therapy, Drug Therapy, Prevention &amp; Control, Psychology, Surgery, Therapy]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49739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2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exp Depression/dh, dt, pc, px, su, th [Diet Therapy, Drug Therapy, Prevention &amp; Control, Psychology, Surgery, Therapy]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31599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3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(depress* or antidepress*).tw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271636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4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1 or 2 or 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288675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5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exp general practitioners/ or exp physicians, family/ or exp physicians, primary care/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14380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6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exp Primary Health Care/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63530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7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general practice/ or family practice/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58042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8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(primary adj2 care).mp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79930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9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(general practitioner* or family physician*).mp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38994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0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(general practice* or family practice* or family medicine).mp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77213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1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(outpatient* or out-patient*).mp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106092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2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5 or 6 or 7 or 8 or 9 or 10 or 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280006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3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(randomised controlled trial or randomized controlled trial).pt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306533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4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controlled clinical trial.pt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82376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5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random*.ab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503544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6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placebo.ab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124298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7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clinical trials as topic.sh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154193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8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trial.ti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91920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19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13 or 14 or 15 or 16 or 17 or 1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828465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20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  <w:lang w:val="en-GB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  <w:lang w:val="en-GB"/>
              </w:rPr>
              <w:t>exp animals/ not humans.sh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3598584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21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19 not 2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754266 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>22</w:t>
            </w:r>
          </w:p>
        </w:tc>
        <w:tc>
          <w:tcPr>
            <w:tcW w:w="7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Style w:val="Searchhistorysearchterm"/>
                <w:rFonts w:cs="Arial" w:ascii="Arial" w:hAnsi="Arial"/>
                <w:color w:val="0A0905"/>
                <w:sz w:val="18"/>
                <w:szCs w:val="18"/>
              </w:rPr>
              <w:t>4 and 12 and 2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rPr>
                <w:rFonts w:ascii="Arial" w:hAnsi="Arial" w:cs="Arial"/>
                <w:color w:val="0A0905"/>
                <w:sz w:val="18"/>
                <w:szCs w:val="18"/>
              </w:rPr>
            </w:pPr>
            <w:r>
              <w:rPr>
                <w:rFonts w:cs="Arial" w:ascii="Arial" w:hAnsi="Arial"/>
                <w:color w:val="0A0905"/>
                <w:sz w:val="18"/>
                <w:szCs w:val="18"/>
              </w:rPr>
              <w:t xml:space="preserve">4268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numPr>
          <w:ilvl w:val="1"/>
          <w:numId w:val="12"/>
        </w:numPr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reference strategy for extracting and imputing outcomes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s publications used a great variety of outcomes and sometimes reported data for more than one outcome we defined preferences which data to use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eference (Pref.) strategy for extraction/imputation of response dat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ef.</w:t>
        <w:tab/>
        <w:t>Data to use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1</w:t>
        <w:tab/>
        <w:t>HAMD (Hamilton Rating Scale for Depression) Respons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</w:t>
        <w:tab/>
        <w:t>HAMD Response or Remission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</w:t>
        <w:tab/>
        <w:t>MADRS (Montogomery-Asberg Depression Rating Scale) Respons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</w:t>
        <w:tab/>
        <w:t>MADRS Response or Remission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</w:t>
        <w:tab/>
        <w:t>CGI (Clinical Global Impression) at least much improved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</w:t>
        <w:tab/>
        <w:t>other response measures based on validated scales/instrument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7</w:t>
        <w:tab/>
        <w:t>imputation based on complete score data (following preferences 1 to 4 and 6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8</w:t>
        <w:tab/>
        <w:t xml:space="preserve">imputation based on imputation (mostly missing SD) score data (following </w:t>
        <w:br/>
        <w:t xml:space="preserve"> </w:t>
        <w:tab/>
        <w:t>preferences 1 to 4/6)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9</w:t>
        <w:tab/>
        <w:t>other response measur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eference strategy for extraction/imputation of remission dat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1 </w:t>
        <w:tab/>
        <w:t xml:space="preserve">CGI-S = 1 (normal, not ill)/CIDI and other validated diagnostic instrument = no </w:t>
        <w:br/>
        <w:t xml:space="preserve"> </w:t>
        <w:tab/>
        <w:t>depression)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 </w:t>
        <w:tab/>
        <w:t>HAMD ≤ 7 (cut-offs ± 1 point accepted)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3 </w:t>
        <w:tab/>
        <w:t>MADRS ≤ 10 (cut-offs ± 1 point accepted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4 </w:t>
        <w:tab/>
        <w:t>BDI (Beck Depression Inventory) ≤ 8 (cut-offs ± 1 point accepted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5</w:t>
        <w:tab/>
        <w:t>CGI-S = 1 or 2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6</w:t>
        <w:tab/>
        <w:t>imputation based on complete score data (following preferences 2 to 4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7</w:t>
        <w:tab/>
        <w:t>HAMD, MADRS, BDI with other cut-offs but 6 not applicabl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8 </w:t>
        <w:tab/>
        <w:t>other remission criteria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eference strategy for extraction of post-treatment depression score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1</w:t>
        <w:tab/>
        <w:t>BDI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2</w:t>
        <w:tab/>
        <w:t>other patient self-rating scale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</w:t>
        <w:tab/>
        <w:t>HAMD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</w:t>
        <w:tab/>
        <w:t>MADRS</w:t>
        <w:br/>
        <w:t>5</w:t>
        <w:tab/>
        <w:t>other professional rated scales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2.</w:t>
        <w:tab/>
        <w:t>Included primary studies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18"/>
          <w:szCs w:val="18"/>
          <w:u w:val="single"/>
          <w:lang w:val="en-GB"/>
        </w:rPr>
      </w:pPr>
      <w:r>
        <w:rPr>
          <w:rFonts w:cs="Arial" w:ascii="Arial" w:hAnsi="Arial"/>
          <w:b/>
          <w:sz w:val="18"/>
          <w:szCs w:val="18"/>
          <w:u w:val="single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Barret 2001</w:t>
        <w:br/>
        <w:t>Barrett JE, Williams JW, Jr., Oxman TE, Frank E, Katon W, Sullivan M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Treatment of dysthymia and minor depression in primary care: a randomized trial in patients aged 18 to 59 years. Journal of Family Practice. 2001;50(5):405-12.</w:t>
        <w:br/>
        <w:t>Barrett JE, Williams JW, Jr., Oxman TE, Katon W, Frank E, Hegel MT, et al. The treatment effectiveness project. A comparison of the effectiveness of paroxetine, problem-solving therapy, and placebo in the treatment of minor depression and dysthymia in primary care patients: background and research plan. General Hospital Psychiatry 1999;21(4):260-7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Bedi 2000</w:t>
        <w:br/>
        <w:t>Bedi N, Chilvers C, Churchill R, Dewey M, Duggan C, Fielding K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Assessing effectiveness of treatment of depression in primary care: Partially randomised preference trial. British Journal of Psychiatry. 2000;177(OCT.):312-8.</w:t>
        <w:br/>
        <w:t>Chilvers C, Dewey M, Fielding K, Gretton V, Miller P, Palmer B, et al. Antidepressant drugs and generic counselling for treatment of major depression in primary care: Randomised trial with patient preference arms. British Medical Journal 2001;322(7289):772-75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</w:rPr>
        <w:t>Browne 2002</w:t>
        <w:br/>
        <w:t>Browne G, Steiner M, Roberts J, Gafni A, Byrne C, Dunn E, et al.</w:t>
      </w:r>
      <w:r>
        <w:rPr>
          <w:rFonts w:cs="Arial" w:ascii="Arial" w:hAnsi="Arial"/>
          <w:b/>
          <w:bCs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Sertraline and/or interpersonal psychotherapy for patients with dysthymic disorder in primary care: 6-month comparison with longitudinal 2-year follow-up of effectiveness and costs. Journal of Affective Disorders. 2002;68(2-3):317-30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Casanas 2012</w:t>
        <w:br/>
        <w:t>Casanas R, Catalan R, del Val JL, Real J, Valero S, Casas M. Effectiveness of a psycho-educational group program for major depression in primary care: a randomized controlled trial. BMC Psychiatry 2012;12:230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Corney 1984</w:t>
        <w:br/>
        <w:t>Corney RH</w:t>
      </w:r>
      <w:r>
        <w:rPr>
          <w:rFonts w:cs="Arial" w:ascii="Arial" w:hAnsi="Arial"/>
          <w:b/>
          <w:bCs/>
          <w:sz w:val="18"/>
          <w:szCs w:val="18"/>
          <w:lang w:val="en-GB"/>
        </w:rPr>
        <w:t>.</w:t>
      </w:r>
      <w:r>
        <w:rPr>
          <w:rFonts w:cs="Arial" w:ascii="Arial" w:hAnsi="Arial"/>
          <w:sz w:val="18"/>
          <w:szCs w:val="18"/>
          <w:lang w:val="en-GB"/>
        </w:rPr>
        <w:t xml:space="preserve"> Psychological medicine. Psychol-Med-(London); 1984:47p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Corney 2005</w:t>
        <w:br/>
        <w:t>Corney R, Simpson S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Thirty-six month outcome data from a trial of counselling with chronically depressed patients in a general practice setting. Psychology &amp; Psychotherapy: Theory, Research &amp; Practice. 2005;78(Pt 1):127-38.</w:t>
        <w:br/>
        <w:t>Simpson S, Corney R, Fitzgerald P, Beecham J. A randomised controlled trial to evaluate the effectiveness and cost-effectiveness of counselling patients with chronic depression. Health Technol Assess 2000;4(36):1-8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de Graaf 2009</w:t>
        <w:br/>
        <w:t>de Graaf LE, Gerhards SA, Arntz A, Riper H, Metsemakers JF, Evers SM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Clinical effectiveness of online computerised cognitive-behavioural therapy without support for depression in primary care: randomised trial. Br J Psychiatry. 2009;195(1):73-80.</w:t>
        <w:br/>
        <w:t>de Graaf LE, Gerhards SA, Evers SM, Arntz A, Riper H, Severens JL, et al. Clinical and cost-effectiveness of computerised cognitive behavioural therapy for depression in primary care: design of a randomised trial. BMC Public Health 2008;8:224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Dwight-Johnson 2011</w:t>
        <w:br/>
        <w:t>Dwight-Johnson M, Aisenberg E, Golinelli D, Hong S, O'Brien M, Ludman E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Telephone-based cognitive-behavioral therapy for Latino patients living in rural areas: a randomized pilot study. Psychiatric Services. 2011;62(8):936-42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Joling 2011</w:t>
        <w:br/>
        <w:t>Joling KJ, Hout HP, van't Veer-Tazelaar PJ, Horst HE, Cuijpers P, Ven PM, et al. How effective is bibliotherapy for very old adults with subthreshold depression? A randomized controlled trial. American Journal of Geriatric Psychiatry. 2011:256-65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Kessler 2009</w:t>
        <w:br/>
        <w:t>Kessler D, Lewis G, Kaur S, Wiles N, King M, Weich S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Therapist-delivered Internet psychotherapy for depression in primary care: a randomised controlled trial. Lancet. 2009;374(9690):628-34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GB"/>
        </w:rPr>
        <w:t>King 2000</w:t>
        <w:br/>
        <w:t>King M, Sibbald B, Ward E, Bower P, Lloyd M, Gabbay M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 xml:space="preserve">Randomised controlled trial of non-directive counselling, cognitive-behaviour therapy and usual general practitioner care in the management of depression as well as mixed anxiety and depression in primary care. </w:t>
      </w:r>
      <w:r>
        <w:rPr>
          <w:rFonts w:cs="Arial" w:ascii="Arial" w:hAnsi="Arial"/>
          <w:sz w:val="18"/>
          <w:szCs w:val="18"/>
        </w:rPr>
        <w:t>Health Technology Assessment (Winchester, England). 2000;4(19):1-83.</w:t>
        <w:br/>
      </w:r>
      <w:r>
        <w:rPr>
          <w:rFonts w:cs="Arial" w:ascii="Arial" w:hAnsi="Arial"/>
          <w:sz w:val="18"/>
          <w:szCs w:val="18"/>
          <w:lang w:val="en-GB"/>
        </w:rPr>
        <w:t>Ward E, King M, Lloyd M, Bower P, Sibbald B, Farrelly S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Randomised controlled trial of non-directive counselling, cognitive-behaviour therapy, and usual general practitioner care for patients with depression. I: Clinical effectiveness. British Medical Journal. 2000;321(7273):1383-8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</w:rPr>
        <w:t>Laidlaw 2008</w:t>
        <w:br/>
      </w:r>
      <w:r>
        <w:rPr>
          <w:rFonts w:cs="Arial" w:ascii="Arial" w:hAnsi="Arial"/>
          <w:sz w:val="18"/>
          <w:szCs w:val="18"/>
          <w:lang w:val="en-GB"/>
        </w:rPr>
        <w:t>Laidlaw K, Davidson K, Toner H, Jackson G, Clark S, Law J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A randomised controlled trial of cognitive behaviour therapy vs treatment as usual in the treatment of mild to moderate late life depression. International Journal of Geriatric Psychiatry. 2008;23(8):843-50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Levesque 2011</w:t>
        <w:br/>
        <w:t>Levesque DA, Van Marter DF, Schneider RJ, Bauer MR, Goldberg DN, Prochaska JO, et al. Randomized trial of a computer-tailored intervention for patients with depression. American Journal of Health Promotion 2011;26(2):77-89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Levin 2011</w:t>
        <w:br/>
        <w:t>Levin W, Campbell DR, McGovern KB, Gau JM, Kosty DB, Seeley JR, et al. A computer-assisted depression intervention in primary care. Psychological Medicine, 2011:1373-8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Lynch 1997</w:t>
        <w:br/>
        <w:t>Lynch DJ, Tamburrino MB, Nagel R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Telephone counseling for patients with minor depression: preliminary findings in a family practice setting. Journal of Family Practice. 1997;44(3):293-8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Lynch 2004</w:t>
        <w:br/>
        <w:t>Lynch D, Tamburrino M, Nagel R, Smith MK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Telephone-based treatment for family practice patients with mild depression. Psychological Reports. 2004;94(3 Pt 1):785-92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MacPherson 2013</w:t>
        <w:br/>
        <w:t>MacPherson H, Richmond S, Bland M, Brealey S, Gabe R, Hopton A, et al. Acupuncture and Counselling for Depression in Primary Care: A Randomised Controlled Trial. PLoS Medicine 2013;10(9).</w:t>
        <w:br/>
        <w:t>MacPherson H, Richmond S, Bland JM, Lansdown H, Hopton A, Kang'ombe A, et al. Acupuncture, Counseling, and Usual care for Depression (ACUDep): study protocol for a randomized controlled trial. Trials 2012;13:209.*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Mohr 2012</w:t>
        <w:br/>
        <w:t>Mohr DC, Ho J, Duffecy J, Reifler D, Sokol L, Burns MN, et al. Effect of telephone-administered vs face-to-face cognitive behavioral therapy on adherence to therapy and depression outcomes among primary care patients: a randomized trial. JAMA 2012;307(21):2278-85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Mynors-Wallis 1995</w:t>
        <w:br/>
        <w:t>Mynors-Wallis LM, Gath DH, Lloyd-Thomas AR, Tomlinson D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Randomised controlled trial comparing problem solving treatment with amitriptyline and placebo for major depression in primary care. BMJ. 1995;310(6977):441-5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Mynor-Wallis 2000</w:t>
        <w:br/>
        <w:t>Mynors-Wallis LM, Gath DH, Day A, Baker F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Randomised controlled trial of problem solving treatment, antidepressant medication, and combined treatment for major depression in primary care. British Medical Journal. 2000;320(7226):26-30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Naeem 2011</w:t>
        <w:br/>
        <w:t>Naeem F, Waheed W, Gobbi M, Ayub M, Kingdon D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Preliminary evaluation of culturally sensitive CBT for depression in Pakistan: findings from Developing Culturally-sensitive CBT Project (DCCP). Behavioural &amp; Cognitive Psychotherapy. 2011;39(2):165-7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Naylor 2010</w:t>
        <w:br/>
        <w:t>Naylor EV, Antonuccio DO, Litt M, Johnson GE, Spogen DR, Williams R, et al. Bibliotherapy as a treatment for depression in primary care. J Clin Psychol Med Settings 2010;17(3):258-71.</w:t>
        <w:br/>
        <w:t>Naylor EV</w:t>
      </w:r>
      <w:r>
        <w:rPr>
          <w:rFonts w:cs="Arial" w:ascii="Arial" w:hAnsi="Arial"/>
          <w:b/>
          <w:bCs/>
          <w:sz w:val="18"/>
          <w:szCs w:val="18"/>
          <w:lang w:val="en-GB"/>
        </w:rPr>
        <w:t>.</w:t>
      </w:r>
      <w:r>
        <w:rPr>
          <w:rFonts w:cs="Arial" w:ascii="Arial" w:hAnsi="Arial"/>
          <w:sz w:val="18"/>
          <w:szCs w:val="18"/>
          <w:lang w:val="en-GB"/>
        </w:rPr>
        <w:t xml:space="preserve"> A five-minute bibliotherapy prescription as a physician-delivered treatment for depression. ProQuest Information &amp; Learning; 2008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Oxman 2008</w:t>
        <w:br/>
        <w:t>Oxman TE, Hegel MT, Hull JG, Dietrich AJ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Problem-solving treatment and coping styles in primary care for minor depression. Journal of Consulting &amp; Clinical Psychology. 2008;76(6):933-4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Proudfoot 2004</w:t>
        <w:br/>
        <w:t>Proudfoot J, Ryden C, Everitt B, Shapiro DA, Goldberg D, Mann A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Clinical efficacy of computerised cognitive-behavioural therapy for anxiety and depression in primary care: randomised controlled trial. British Journal of Psychiatry. 2004;185:46-54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Salminen 2008</w:t>
        <w:br/>
        <w:t>Salminen JK, Karlsson H, Hietala J, Kajander J, Aalto S, Markkula J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Short-term psychodynamic psychotherapy and fluoxetine in major depressive disorder: a randomized comparative study. Psychotherapy &amp; Psychosomatics. 2008;77(6):351-7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Schulberg 1996</w:t>
        <w:br/>
        <w:t>Schulberg HC, Block MR, Madonia MJ, Scott CP, Rodriguez E, Imber SD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Treating major depression in primary care practice. Eight-month clinical outcomes. Archives of General Psychiatry. 1996;53(10):913-9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Scott 1992</w:t>
        <w:br/>
        <w:t>Scott AI, Freeman CP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Edinburgh primary care depression study: treatment outcome, patient satisfaction, and cost after 16 weeks. BMJ. 1992;304(6831):883-7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Scott 1997</w:t>
        <w:br/>
        <w:t>Scott C, Tacchi MJ, Jones R, Scott J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Acute and one-year outcome of a randomised controlled trial of brief cognitive therapy for major depressive disorder in primary care. British Journal of Psychiatry. 1997;171:131-4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Serfaty 2009</w:t>
        <w:br/>
        <w:t>Serfaty MA, Haworth D, Blanchard M, Buszewicz M, Murad S, King M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 xml:space="preserve">Clinical effectiveness of individual cognitive behavioral therapy for depressed older people in primary care: a randomized controlled trial. </w:t>
      </w:r>
      <w:r>
        <w:rPr>
          <w:rFonts w:cs="Arial" w:ascii="Arial" w:hAnsi="Arial"/>
          <w:sz w:val="18"/>
          <w:szCs w:val="18"/>
          <w:lang w:val="it-IT"/>
        </w:rPr>
        <w:t>Archives of General Psychiatry. 2009;66(12):1332-40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Simon 2004</w:t>
        <w:br/>
        <w:t>Simon GE, Ludman EJ, Tutty S, Operskalski B, Von Korff M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 xml:space="preserve">Telephone psychotherapy and telephone care management for primary care patients starting antidepressant treatment: a randomized controlled trial. </w:t>
      </w:r>
      <w:r>
        <w:rPr>
          <w:rFonts w:cs="Arial" w:ascii="Arial" w:hAnsi="Arial"/>
          <w:sz w:val="18"/>
          <w:szCs w:val="18"/>
          <w:lang w:val="de-DE"/>
        </w:rPr>
        <w:t>JAMA. 2004;292(8):935-42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sz w:val="18"/>
          <w:szCs w:val="18"/>
          <w:lang w:val="de-DE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de-DE"/>
        </w:rPr>
        <w:t>Smit 2006</w:t>
        <w:br/>
        <w:t>Smit A, Kluiter H, Conradi HJ, van der Meer K, Tiemens BG, Jenner JA, et al.</w:t>
      </w:r>
      <w:r>
        <w:rPr>
          <w:rFonts w:cs="Arial" w:ascii="Arial" w:hAnsi="Arial"/>
          <w:b/>
          <w:bCs/>
          <w:sz w:val="18"/>
          <w:szCs w:val="18"/>
          <w:lang w:val="de-DE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Short-term effects of enhanced treatment for depression in primary care: results from a randomized controlled trial. Psychological Medicine. 2006;36(1):15-26.</w:t>
        <w:br/>
        <w:t>Conradi HJ, de Jonge P, Kluiter H, Smit A, van der Meer K, Jenner JA, et al. Enhanced treatment for depression in primary care: long-term outcomes of a psycho-educational prevention program alone and enriched with psychiatric consultation or cognitive behavioral therapy. Psychological Medicine 2007;37(6):849-62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Teasdale 1984</w:t>
        <w:br/>
        <w:t>Teasdale JD, Fennell MJ, Hibbert GA, Amies PL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. </w:t>
      </w:r>
      <w:r>
        <w:rPr>
          <w:rFonts w:cs="Arial" w:ascii="Arial" w:hAnsi="Arial"/>
          <w:sz w:val="18"/>
          <w:szCs w:val="18"/>
          <w:lang w:val="en-GB"/>
        </w:rPr>
        <w:t>Cognitive therapy for major depressive disorder in primary care. British Journal of Psychiatry. 1984;144:400-6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Van Schaik 2006</w:t>
        <w:br/>
        <w:t>van Schaik A, van Marwijk H, Ader H, van Dyck R, de Haan M, Penninx B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Interpersonal psychotherapy for elderly patients in primary care. American Journal of Geriatric Psychiatry. 2006;14(9):777-86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Ward 2000</w:t>
        <w:br/>
        <w:t>Ward E, King M, Lloyd M, Bower P, Sibbald B, Farrelly S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>Randomised controlled trial of non-directive counselling, cognitive-behaviour therapy, and usual general practitioner care for patients with depression. I: Clinical effectiveness. British Medical Journal. 2000;321(7273):1383-8.</w:t>
        <w:br/>
        <w:t>King M, Sibbald B, Ward E, Bower P, Lloyd M, Gabbay M, et al. Randomised controlled trial of non-directive counselling, cognitive-behaviour therapy and usual general practitioner care in the management of depression as well as mixed anxiety and depression in primary care. Health Technology Assessment (Winchester, England) 2000;4(19):1-8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Watkins 2012</w:t>
        <w:br/>
        <w:t>Watkins ER, Taylor RS, Byng R, Baeyens C, Read R, Pearson K, et al. Guided self-help concreteness training as an intervention for major depression in primary care: a Phase II randomized controlled trial. Psychological Medicine 2012;42(7):1359-71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sz w:val="18"/>
          <w:szCs w:val="18"/>
          <w:lang w:val="en-GB"/>
        </w:rPr>
        <w:t>Williams 2000</w:t>
        <w:br/>
        <w:t>Williams JW, Jr., Barrett J, Oxman T, Frank E, Katon W, Sullivan M, et al.</w:t>
      </w:r>
      <w:r>
        <w:rPr>
          <w:rFonts w:cs="Arial" w:ascii="Arial" w:hAnsi="Arial"/>
          <w:b/>
          <w:bCs/>
          <w:sz w:val="18"/>
          <w:szCs w:val="18"/>
          <w:lang w:val="en-GB"/>
        </w:rPr>
        <w:t xml:space="preserve"> </w:t>
      </w:r>
      <w:r>
        <w:rPr>
          <w:rFonts w:cs="Arial" w:ascii="Arial" w:hAnsi="Arial"/>
          <w:sz w:val="18"/>
          <w:szCs w:val="18"/>
          <w:lang w:val="en-GB"/>
        </w:rPr>
        <w:t xml:space="preserve">Treatment of dysthymia and minor depression in primary care: A randomized controlled trial in older adults. </w:t>
      </w:r>
      <w:r>
        <w:rPr>
          <w:rFonts w:cs="Arial" w:ascii="Arial" w:hAnsi="Arial"/>
          <w:sz w:val="18"/>
          <w:szCs w:val="18"/>
          <w:lang w:val="de-DE"/>
        </w:rPr>
        <w:t>JAMA. 2000;284(12):1519-26.</w:t>
        <w:br/>
        <w:t xml:space="preserve">Barrett JE, Williams JW, Jr., Oxman TE, Katon W, Frank E, Hegel MT, et al. </w:t>
      </w:r>
      <w:r>
        <w:rPr>
          <w:rFonts w:cs="Arial" w:ascii="Arial" w:hAnsi="Arial"/>
          <w:sz w:val="18"/>
          <w:szCs w:val="18"/>
          <w:lang w:val="en-GB"/>
        </w:rPr>
        <w:t>The treatment effectiveness project. A comparison of the effectiveness of paroxetine, problem-solving therapy, and placebo in the treatment of minor depression and dysthymia in primary care patients: background and research plan. General Hospital Psychiatry 1999;21(4):260-73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Williams 2013</w:t>
        <w:br/>
        <w:t>Williams C, Wilson P, Morrison J, McMahon A, Andrew W, Allan L, et al. Guided self-help cognitive behavioural therapy for depression in primary care: a randomised controlled trial. PloS One, 2013:e52735.</w:t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3.</w:t>
        <w:tab/>
        <w:t>Trial flow chart and table of included studi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1.</w:t>
        <w:tab/>
        <w:t>Trial flow chart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ind w:left="540" w:hanging="540"/>
        <w:jc w:val="both"/>
        <w:rPr>
          <w:rFonts w:ascii="Arial" w:hAnsi="Arial" w:cs="Arial"/>
          <w:sz w:val="22"/>
          <w:szCs w:val="22"/>
          <w:lang w:val="en-GB" w:eastAsia="en-US"/>
        </w:rPr>
      </w:pPr>
      <w:r>
        <w:rPr>
          <w:rFonts w:cs="Arial" w:ascii="Arial" w:hAnsi="Arial"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5080" t="5715" r="4749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Calibri" w:hAnsi="Calibri" w:eastAsia="Times New Roman" w:cs="Calibri"/>
                                <w:color w:val="auto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Calibri" w:hAnsi="Calibri" w:eastAsia="Times New Roman" w:cs="Calibri"/>
                          <w:color w:val="auto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5080" t="5715" r="46736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Calibri" w:hAnsi="Calibri" w:eastAsia="Times New Roman" w:cs="Calibri"/>
                                <w:color w:val="auto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Calibri" w:hAnsi="Calibri" w:eastAsia="Times New Roman" w:cs="Calibri"/>
                          <w:color w:val="auto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5080" t="5715" r="46990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" w:hAnsi="Calibri" w:eastAsia="Times New Roman" w:cs="Calibri"/>
                                <w:color w:val="auto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" w:hAnsi="Calibri" w:eastAsia="Times New Roman" w:cs="Calibri"/>
                          <w:color w:val="auto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61595" t="5715" r="46736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bCs/>
                                <w:rFonts w:ascii="Calibri" w:hAnsi="Calibri" w:eastAsia="Times New Roman" w:cs="Calibri"/>
                                <w:color w:val="auto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4"/>
                          <w:bCs/>
                          <w:rFonts w:ascii="Calibri" w:hAnsi="Calibri" w:eastAsia="Times New Roman" w:cs="Calibri"/>
                          <w:color w:val="auto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0">
                <wp:simplePos x="0" y="0"/>
                <wp:positionH relativeFrom="column">
                  <wp:posOffset>2286000</wp:posOffset>
                </wp:positionH>
                <wp:positionV relativeFrom="paragraph">
                  <wp:posOffset>1943100</wp:posOffset>
                </wp:positionV>
                <wp:extent cx="635" cy="3429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80pt;margin-top:15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1">
                <wp:simplePos x="0" y="0"/>
                <wp:positionH relativeFrom="column">
                  <wp:posOffset>2286000</wp:posOffset>
                </wp:positionH>
                <wp:positionV relativeFrom="paragraph">
                  <wp:posOffset>2857500</wp:posOffset>
                </wp:positionV>
                <wp:extent cx="635" cy="2286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pt;margin-top:2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53">
                <wp:simplePos x="0" y="0"/>
                <wp:positionH relativeFrom="column">
                  <wp:posOffset>3155950</wp:posOffset>
                </wp:positionH>
                <wp:positionV relativeFrom="paragraph">
                  <wp:posOffset>2571750</wp:posOffset>
                </wp:positionV>
                <wp:extent cx="38735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5pt;margin-top:202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54">
                <wp:simplePos x="0" y="0"/>
                <wp:positionH relativeFrom="column">
                  <wp:posOffset>3200400</wp:posOffset>
                </wp:positionH>
                <wp:positionV relativeFrom="paragraph">
                  <wp:posOffset>4286250</wp:posOffset>
                </wp:positionV>
                <wp:extent cx="3429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33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162300</wp:posOffset>
                </wp:positionH>
                <wp:positionV relativeFrom="paragraph">
                  <wp:posOffset>3390900</wp:posOffset>
                </wp:positionV>
                <wp:extent cx="361950" cy="635"/>
                <wp:effectExtent l="5080" t="38735" r="635" b="3683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570" h="1">
                              <a:moveTo>
                                <a:pt x="0" y="0"/>
                              </a:moveTo>
                              <a:lnTo>
                                <a:pt x="570" y="0"/>
                              </a:ln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570,1" path="m0,0l570,0e" stroked="t" o:allowincell="f" style="position:absolute;margin-left:249pt;margin-top:267pt;width:28.45pt;height:0pt;mso-wrap-style:none;v-text-anchor:middle">
                <v:fill o:detectmouseclick="t" on="false"/>
                <v:stroke color="black" weight="9360" endarrow="block" endarrowwidth="medium" endarrowlength="medium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8">
                <wp:simplePos x="0" y="0"/>
                <wp:positionH relativeFrom="column">
                  <wp:posOffset>2286000</wp:posOffset>
                </wp:positionH>
                <wp:positionV relativeFrom="paragraph">
                  <wp:posOffset>365760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pt;margin-top:28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790575</wp:posOffset>
                </wp:positionH>
                <wp:positionV relativeFrom="paragraph">
                  <wp:posOffset>1476375</wp:posOffset>
                </wp:positionV>
                <wp:extent cx="3019425" cy="4762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425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,275 records after duplicates remov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75pt;height:37.5pt;mso-wrap-distance-left:9.05pt;mso-wrap-distance-right:9.05pt;mso-wrap-distance-top:0pt;mso-wrap-distance-bottom:0pt;margin-top:116.25pt;mso-position-vertical-relative:text;margin-left:6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0,275 records after duplicates remov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247775</wp:posOffset>
                </wp:positionH>
                <wp:positionV relativeFrom="paragraph">
                  <wp:posOffset>2276475</wp:posOffset>
                </wp:positionV>
                <wp:extent cx="1917700" cy="59055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10,275 records screened by a single review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pt;height:46.5pt;mso-wrap-distance-left:9.05pt;mso-wrap-distance-right:9.05pt;mso-wrap-distance-top:0pt;mso-wrap-distance-bottom:0pt;margin-top:179.25pt;mso-position-vertical-relative:text;margin-left:9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10,275 records screened by a single reviewer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533775</wp:posOffset>
                </wp:positionH>
                <wp:positionV relativeFrom="paragraph">
                  <wp:posOffset>2276475</wp:posOffset>
                </wp:positionV>
                <wp:extent cx="2305050" cy="5905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,401 clearly irrelevant records exclude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6.5pt;mso-wrap-distance-left:9.05pt;mso-wrap-distance-right:9.05pt;mso-wrap-distance-top:0pt;mso-wrap-distance-bottom:0pt;margin-top:179.2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,401 clearly irrelevant records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47775</wp:posOffset>
                </wp:positionH>
                <wp:positionV relativeFrom="paragraph">
                  <wp:posOffset>3990975</wp:posOffset>
                </wp:positionV>
                <wp:extent cx="1962150" cy="5905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100 full-text reports assessed for eligibility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46.5pt;mso-wrap-distance-left:9.05pt;mso-wrap-distance-right:9.05pt;mso-wrap-distance-top:0pt;mso-wrap-distance-bottom:0pt;margin-top:314.25pt;mso-position-vertical-relative:text;margin-left:9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 xml:space="preserve">100 full-text reports assessed for eligibilit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247775</wp:posOffset>
                </wp:positionH>
                <wp:positionV relativeFrom="paragraph">
                  <wp:posOffset>3076575</wp:posOffset>
                </wp:positionV>
                <wp:extent cx="1917700" cy="5905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77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74 records screened by 2 review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pt;height:46.5pt;mso-wrap-distance-left:9.05pt;mso-wrap-distance-right:9.05pt;mso-wrap-distance-top:0pt;mso-wrap-distance-bottom:0pt;margin-top:242.25pt;mso-position-vertical-relative:text;margin-left:9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74 records screened by 2 reviewer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533775</wp:posOffset>
                </wp:positionH>
                <wp:positionV relativeFrom="paragraph">
                  <wp:posOffset>3076575</wp:posOffset>
                </wp:positionV>
                <wp:extent cx="230505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774 further irrelevant records excluded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6.5pt;mso-wrap-distance-left:9.05pt;mso-wrap-distance-right:9.05pt;mso-wrap-distance-top:0pt;mso-wrap-distance-bottom:0pt;margin-top:242.2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774 further irrelevant records exclude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 w:eastAsia="en-US"/>
        </w:rPr>
      </w:pPr>
      <w:r>
        <w:rPr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36295</wp:posOffset>
                </wp:positionH>
                <wp:positionV relativeFrom="paragraph">
                  <wp:posOffset>158115</wp:posOffset>
                </wp:positionV>
                <wp:extent cx="2990850" cy="58737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587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8,967 records identified through electronic database searching and other source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5pt;height:46.25pt;mso-wrap-distance-left:9.05pt;mso-wrap-distance-right:9.05pt;mso-wrap-distance-top:0pt;mso-wrap-distance-bottom:0pt;margin-top:12.45pt;mso-position-vertical-relative:text;margin-left:65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8,967 records identified through electronic database searching and other sourc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 w:eastAsia="en-US"/>
        </w:rPr>
      </w:pPr>
      <w:r>
        <w:rPr>
          <w:szCs w:val="22"/>
          <w:lang w:val="en-GB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42">
                <wp:simplePos x="0" y="0"/>
                <wp:positionH relativeFrom="column">
                  <wp:posOffset>2331720</wp:posOffset>
                </wp:positionH>
                <wp:positionV relativeFrom="paragraph">
                  <wp:posOffset>38100</wp:posOffset>
                </wp:positionV>
                <wp:extent cx="1270" cy="343535"/>
                <wp:effectExtent l="37465" t="635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6pt;margin-top:3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 w:eastAsia="en-US"/>
        </w:rPr>
      </w:pPr>
      <w:r>
        <w:rPr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533775</wp:posOffset>
                </wp:positionH>
                <wp:positionV relativeFrom="paragraph">
                  <wp:posOffset>109220</wp:posOffset>
                </wp:positionV>
                <wp:extent cx="2305050" cy="199580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995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56 full text reports excluded due to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- inadequate design (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- patients/setting (1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- no relevant outcomes (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- inadequate intervention (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- irrelevant additional publication </w:t>
                              <w:br/>
                              <w:t xml:space="preserve">   (2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- protocol only (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- attrition &gt; 50% (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57.15pt;mso-wrap-distance-left:9.05pt;mso-wrap-distance-right:9.05pt;mso-wrap-distance-top:0pt;mso-wrap-distance-bottom:0pt;margin-top:8.6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56 full text reports excluded due to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- inadequate design (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- patients/setting (1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- no relevant outcomes (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- inadequate intervention (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 xml:space="preserve">- irrelevant additional publication </w:t>
                        <w:br/>
                        <w:t xml:space="preserve">   (25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- protocol only (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- attrition &gt; 50% (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 w:eastAsia="en-US"/>
        </w:rPr>
      </w:pPr>
      <w:r>
        <w:rPr>
          <w:szCs w:val="22"/>
          <w:lang w:val="en-GB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52">
                <wp:simplePos x="0" y="0"/>
                <wp:positionH relativeFrom="column">
                  <wp:posOffset>2228850</wp:posOffset>
                </wp:positionH>
                <wp:positionV relativeFrom="paragraph">
                  <wp:posOffset>102870</wp:posOffset>
                </wp:positionV>
                <wp:extent cx="1270" cy="1002665"/>
                <wp:effectExtent l="37465" t="635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02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5.5pt;margin-top:8.1pt;width:0.1pt;height:78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 w:eastAsia="en-US"/>
        </w:rPr>
      </w:pPr>
      <w:r>
        <w:rPr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247775</wp:posOffset>
                </wp:positionH>
                <wp:positionV relativeFrom="paragraph">
                  <wp:posOffset>44450</wp:posOffset>
                </wp:positionV>
                <wp:extent cx="1962150" cy="650875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650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37 studies (in 44 articles) included in systematic review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51.25pt;mso-wrap-distance-left:9.05pt;mso-wrap-distance-right:9.05pt;mso-wrap-distance-top:0pt;mso-wrap-distance-bottom:0pt;margin-top:3.5pt;mso-position-vertical-relative:text;margin-left:9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37 studies (in 44 articles) included in systematic revie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rPr>
          <w:rFonts w:ascii="Arial" w:hAnsi="Arial" w:cs="Arial"/>
          <w:szCs w:val="22"/>
          <w:lang w:val="en-GB"/>
        </w:rPr>
      </w:pPr>
      <w:r>
        <w:rPr>
          <w:rFonts w:cs="Arial" w:ascii="Arial" w:hAnsi="Arial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17" w:right="1417" w:gutter="0" w:header="708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spacing w:lineRule="exact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autoSpaceDE w:val="false"/>
        <w:spacing w:lineRule="exact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3.2. Table of included studies</w:t>
      </w:r>
    </w:p>
    <w:tbl>
      <w:tblPr>
        <w:tblW w:w="1494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540"/>
        <w:gridCol w:w="1080"/>
        <w:gridCol w:w="1260"/>
        <w:gridCol w:w="900"/>
        <w:gridCol w:w="2180"/>
        <w:gridCol w:w="2180"/>
        <w:gridCol w:w="1600"/>
        <w:gridCol w:w="1240"/>
        <w:gridCol w:w="1980"/>
      </w:tblGrid>
      <w:tr>
        <w:trPr>
          <w:tblHeader w:val="true"/>
          <w:cantSplit w:val="true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irst author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*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cruit-men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 diagnosi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female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 age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roup 1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sessions/provider)</w:t>
            </w:r>
          </w:p>
        </w:tc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roup 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urther groups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eek post-treatment measurement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sponse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mission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Face-to-face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ognitive behavioural therapy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 (CBT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aidlaw 2008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(luu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BT </w:t>
              <w:br/>
              <w:t>(8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Usual care 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aeem 2010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(luu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Referral 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4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BT+SSRI (9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SRI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AD-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AD-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AD-D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ott 1997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(uuuhh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Brief CT </w:t>
              <w:br/>
              <w:t>(6/therap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 (i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faty 2009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h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inly 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T</w:t>
              <w:br/>
              <w:t>(≤12/therap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lking control**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it 2006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h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BT</w:t>
              <w:br/>
              <w:t>(10-12/therap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currence prevention**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easdale 1984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(uuhh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4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gnitive therapy</w:t>
              <w:br/>
              <w:t>(≤20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a. 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ace-to-face problem solving therapy (PST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arrett 2001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(luuuu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ysthymia, minor depr.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T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6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oxetine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CL-D (ci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DRS≤6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ynor-Wallis 1995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(uuuh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ST</w:t>
              <w:br/>
              <w:t>(6/trained physician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mitriptyline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nor-Wallis 2000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uuu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ST$ (6/ physicians or nurse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luvoxamine/</w:t>
              <w:br/>
              <w:t xml:space="preserve">Paroxetine 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oth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man 2008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llhuu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n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ST </w:t>
              <w:br/>
              <w:t>(6/counsellor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lliams 2000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llhlh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 or 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ysthymia or minor depr.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ST (6/ psychologist/ counsellor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Placebo 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aroxetine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SCL-20 (c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SCL-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AMD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ace-to-face interpersonal psychotherapy (IPT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owne 2002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luuh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ysthymia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PT </w:t>
              <w:br/>
              <w:t>(≤12/psychotherap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tralin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 (40%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hulberg 1996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uuuhh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3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PT(16/psychologist/ psychiatr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rtriptyline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n Schaik 2006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ulh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 PT (10/psychologist/nurse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RS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ace-to-face psychodynamic therapy (PDT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lminen 2008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uuh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T (16/psychologist/ psychiatrist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SM-IV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Other face-to-face psychosocial therapies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di 2000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llhuh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unselling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6/counsellor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depressant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DC&lt;4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anas 2012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h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ychoeducation (12/nurse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ney 1984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huhuh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ocial work (unclear/ social worker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clear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 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provement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ney 2005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uh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epression </w:t>
              <w:br/>
              <w:t>(≥ 6 months)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0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ounselling </w:t>
              <w:br/>
              <w:t>(6-12/counsellor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Pherson 2013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hul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3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unselling (12/counsellors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cupuncture**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Q-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Q-9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Q-9 (i)</w:t>
            </w:r>
          </w:p>
        </w:tc>
      </w:tr>
      <w:tr>
        <w:trPr>
          <w:cantSplit w:val="true"/>
        </w:trPr>
        <w:tc>
          <w:tcPr>
            <w:tcW w:w="14940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rials with both face-to-face CBT and other face-to-face psychosocial therapies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ott 1992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uuu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BT </w:t>
              <w:br/>
              <w:t>(10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ounselling </w:t>
              <w:br/>
              <w:t>(13/social worker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mitriptyline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ard 2000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(ulh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BT</w:t>
              <w:br/>
              <w:t>(6-12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ounselling </w:t>
              <w:br/>
              <w:t>(6-12/counsellor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ng 2000§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ulh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Depression 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1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BT</w:t>
              <w:br/>
              <w:t>(6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2/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ounselling </w:t>
              <w:br/>
              <w:t>(6-12/counsellor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4940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rials with both face-to-face CBT and remote therapist-lead CBT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hr 2012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h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CBT </w:t>
              <w:br/>
              <w:t>(18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Telephone CBT </w:t>
              <w:br/>
              <w:t>(18/psychologist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AM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SD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emote therapist-lead CB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wight-Johnson 2011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hu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ephone CBT (8/trained therap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L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L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essler 2009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llhh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j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nline CBT (≤10/psycholog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DI (i) 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mon 2004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llhuu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lephone CBT (8/psychotherapis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 (PCP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L-D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CL-D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L-D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emote therapist-lead problem solving therapy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ynch 1997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(uuhhu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nor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Telephone PST</w:t>
              <w:br/>
              <w:t>(6/trained student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 (no treatment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-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BDI (i) 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ynch 2004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(uuhhh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ild 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3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Telephone PST </w:t>
              <w:br/>
              <w:t>(6/nurse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tress management**</w:t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 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DI (i) 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uided self-help CB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oling 2011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luhul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-threshold dep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bliotherapy</w:t>
              <w:br/>
              <w:t>(3/nurse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CES-D reduction ≥ 5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CES-D≤16</w:t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udfoot 2004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(ulhuu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ferral or 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74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puterized CBT</w:t>
              <w:br/>
              <w:t>(≤80min./nurse)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tkins 2012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(llull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uided self-help concreteness training (≤4/psychologist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laxation control**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SD (i)</w:t>
            </w:r>
          </w:p>
        </w:tc>
      </w:tr>
      <w:tr>
        <w:trPr>
          <w:cantSplit w:val="true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illiams 2013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(ulhul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uided self-help CBT (3/psychologist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 (i)</w:t>
            </w:r>
          </w:p>
        </w:tc>
      </w:tr>
      <w:tr>
        <w:trPr>
          <w:cantSplit w:val="true"/>
        </w:trPr>
        <w:tc>
          <w:tcPr>
            <w:tcW w:w="48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o/minimal contact CBT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 Graaf 2009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(llhll)</w:t>
            </w:r>
          </w:p>
        </w:tc>
        <w:tc>
          <w:tcPr>
            <w:tcW w:w="5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0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puterized CBT#</w:t>
            </w:r>
          </w:p>
        </w:tc>
        <w:tc>
          <w:tcPr>
            <w:tcW w:w="21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reliable change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evesque 2011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(luhhl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ree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7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puter behavioural intervention acc. TTM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Usual care (no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ntervention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2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≤9+signif. change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BDI (i)</w:t>
            </w:r>
          </w:p>
        </w:tc>
      </w:tr>
      <w:tr>
        <w:trPr>
          <w:cantSplit w:val="true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evin 2011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(luhll)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eferr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7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mputer CBT</w:t>
            </w:r>
          </w:p>
        </w:tc>
        <w:tc>
          <w:tcPr>
            <w:tcW w:w="21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Usual car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ES-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SCID symptoms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- </w:t>
            </w:r>
          </w:p>
        </w:tc>
      </w:tr>
      <w:tr>
        <w:trPr>
          <w:cantSplit w:val="true"/>
        </w:trPr>
        <w:tc>
          <w:tcPr>
            <w:tcW w:w="1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ylor 2010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(luhhl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84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Bibliotherapy 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sual car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spacing w:lineRule="exact" w:line="240"/>
              <w:ind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DI-F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240"/>
              <w:ind w:right="60" w:hanging="0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BDI-FS (i)</w:t>
            </w:r>
          </w:p>
          <w:p>
            <w:pPr>
              <w:pStyle w:val="Normal"/>
              <w:autoSpaceDE w:val="false"/>
              <w:spacing w:lineRule="exact" w:line="240"/>
              <w:ind w:right="62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BDI-FS (i)</w:t>
            </w:r>
          </w:p>
        </w:tc>
      </w:tr>
    </w:tbl>
    <w:p>
      <w:pPr>
        <w:pStyle w:val="Normal"/>
        <w:autoSpaceDE w:val="false"/>
        <w:spacing w:lineRule="exact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n* = number of patients randomized (only in groups included in analyses); ** = comparator or control group not included in analyses</w:t>
      </w:r>
    </w:p>
    <w:p>
      <w:pPr>
        <w:pStyle w:val="Normal"/>
        <w:autoSpaceDE w:val="false"/>
        <w:spacing w:lineRule="exact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Risk of bias: l = low, u = unclear, h = high; the first letter indicates the overall risk of blinding not taking blinding into account; letters in parentheses sequentially indicate the risk of bias for the items sequence generation, concealment, blinding, attrition and selective reporting</w:t>
      </w:r>
    </w:p>
    <w:p>
      <w:pPr>
        <w:pStyle w:val="Normal"/>
        <w:autoSpaceDE w:val="false"/>
        <w:spacing w:lineRule="exact" w:line="240"/>
        <w:rPr/>
      </w:pPr>
      <w:r>
        <w:rPr>
          <w:rFonts w:cs="Arial" w:ascii="Arial" w:hAnsi="Arial"/>
          <w:sz w:val="18"/>
          <w:szCs w:val="18"/>
          <w:lang w:val="en-GB"/>
        </w:rPr>
        <w:t xml:space="preserve">TTM = transtheoretical model; CES-D = Center for Epidemiologic Studies Depression Scale, BDI = Beck Depression Inventory, </w:t>
      </w:r>
      <w:r>
        <w:rPr>
          <w:rFonts w:cs="Arial" w:ascii="Arial" w:hAnsi="Arial"/>
          <w:color w:val="000000"/>
          <w:sz w:val="18"/>
          <w:szCs w:val="18"/>
          <w:lang w:val="en-GB"/>
        </w:rPr>
        <w:t>HAD-D</w:t>
      </w:r>
      <w:r>
        <w:rPr>
          <w:rFonts w:cs="Arial" w:ascii="Arial" w:hAnsi="Arial"/>
          <w:sz w:val="18"/>
          <w:szCs w:val="18"/>
          <w:lang w:val="en-GB"/>
        </w:rPr>
        <w:t xml:space="preserve"> = Hospital Anxiety and Depression Scale subscale depression, HRSD = Hamilton Rating Scale for Depression, MADRS = Montgomery Asberg Depression Rating Scale, PHQ-9 = Patient Health Questionnaire for Depression; RDC = Research Diagnostic Criteria, HSCL-D = Hopkins Symptom Checklist Depression Scale, (i) = imputed data, (c) = only change from baseline data available</w:t>
      </w:r>
    </w:p>
    <w:p>
      <w:pPr>
        <w:pStyle w:val="Normal"/>
        <w:autoSpaceDE w:val="false"/>
        <w:spacing w:lineRule="exact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§The studies designated by us King 2000 and Ward 2000 are different parts of the same study: King 2000 refers to the phase of the trial in which patients were randomized to two arms, Ward to the phase in which patients were randomized to three arms</w:t>
      </w:r>
    </w:p>
    <w:p>
      <w:pPr>
        <w:pStyle w:val="Normal"/>
        <w:autoSpaceDE w:val="false"/>
        <w:spacing w:lineRule="exact" w:line="24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#trial included two separate groups computerized CBT alone and in combination with UC which were pooled</w:t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134" w:right="1418" w:gutter="0" w:header="709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exact" w:line="24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&amp;Patients in this group received also the psycho-educational depression recurrence intervention from group 3 after completing CBT, but this was after the outcome measurement used in meta-analysis</w:t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>4.</w:t>
        <w:tab/>
        <w:t>Forest plots for direct comparison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. Outcome: response – Comparison: psychosocial therapies (PST) vs. usual care/placebo (UC)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037965" cy="8383905"/>
            <wp:effectExtent l="0" t="0" r="0" b="0"/>
            <wp:docPr id="24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838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(1) = limited to patients with major depression; (2) mixed/unclear depression diagnosis; (3) minor depression/dysthymia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2. Outcome: remission – Comparison: psychosocial therapies (PST) vs. usual care (UC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343400" cy="8747760"/>
            <wp:effectExtent l="0" t="0" r="0" b="0"/>
            <wp:docPr id="2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874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3. Outcome: post-treatment depression scores – Comparison: psychosocial therapies (PST) vs. usual care (UC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4551680" cy="8431530"/>
            <wp:effectExtent l="0" t="0" r="0" b="0"/>
            <wp:docPr id="2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680" cy="843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4. Outcome: drop-out – Comparison: psychosocial therapies (PST) vs. usual care (UC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3869055" cy="8441690"/>
            <wp:effectExtent l="0" t="0" r="0" b="0"/>
            <wp:docPr id="2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844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5. Outcome: response – Comparison: psychosocial therapies (PST1) vs. psychosocial therapies (PST2)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972175" cy="2924810"/>
            <wp:effectExtent l="0" t="0" r="0" b="0"/>
            <wp:docPr id="2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92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6. Outcome: remission – Comparison: psychosocial therapies (PST1) vs. psychosocial therapies (PST2)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638800" cy="2761615"/>
            <wp:effectExtent l="0" t="0" r="0" b="0"/>
            <wp:docPr id="2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de-DE" w:eastAsia="en-US"/>
        </w:rPr>
      </w:pPr>
      <w:r>
        <w:rPr>
          <w:rFonts w:cs="Arial" w:ascii="Arial" w:hAnsi="Arial"/>
          <w:sz w:val="22"/>
          <w:szCs w:val="22"/>
          <w:lang w:val="de-DE" w:eastAsia="en-US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7. Outcome: post-treatment depression scores – Comparison: psychosocial therapies (PST1) vs. psychosocial therapies (PST2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22645" cy="2265680"/>
            <wp:effectExtent l="0" t="0" r="0" b="0"/>
            <wp:docPr id="3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2645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8. Outcome: drop-out – Comparison: psychosocial therapies (PST1) vs. psychosocial therapies (PST2)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2175" cy="2785745"/>
            <wp:effectExtent l="0" t="0" r="0" b="0"/>
            <wp:docPr id="3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4.9. </w:t>
      </w:r>
      <w:r>
        <w:rPr>
          <w:rFonts w:cs="Arial" w:ascii="Arial" w:hAnsi="Arial"/>
          <w:sz w:val="22"/>
          <w:szCs w:val="22"/>
        </w:rPr>
        <w:t>Outcome: response – Comparison: psychosocial therapies (PST) vs. pharmacotherap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GB" w:eastAsia="en-US"/>
        </w:rPr>
        <w:drawing>
          <wp:inline distT="0" distB="0" distL="0" distR="0">
            <wp:extent cx="5969635" cy="7700645"/>
            <wp:effectExtent l="0" t="0" r="0" b="0"/>
            <wp:docPr id="3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770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0. Outcome: remission – Comparison: psychosocial therapies (PST)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69635" cy="7824470"/>
            <wp:effectExtent l="0" t="0" r="0" b="0"/>
            <wp:docPr id="3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782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1. Outcome: post-treatment depression scores – Comparison: psychosocial therapies (PST)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5985" cy="6436995"/>
            <wp:effectExtent l="0" t="0" r="0" b="0"/>
            <wp:docPr id="3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643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2. Outcome: drop-out – Comparison: psychosocial therapies (PST)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69635" cy="6085840"/>
            <wp:effectExtent l="0" t="0" r="0" b="0"/>
            <wp:docPr id="3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608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4.13. </w:t>
      </w:r>
      <w:r>
        <w:rPr>
          <w:rFonts w:cs="Arial" w:ascii="Arial" w:hAnsi="Arial"/>
          <w:sz w:val="22"/>
          <w:szCs w:val="22"/>
        </w:rPr>
        <w:t>Outcome: response – Comparison: psychosocial therapies + pharmacotherapy (PST + pharmacotherapy)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4080" cy="2721610"/>
            <wp:effectExtent l="0" t="0" r="0" b="0"/>
            <wp:docPr id="3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omment: Response data for Naem 2010 imputed from post treatment depression score means and standard deviations. The publication reports unusually small standard deviations; however, these standard deviations are consistent with very small 95% confidence intervals and p-values reported. Authors did not answer to email inquiry</w:t>
      </w:r>
    </w:p>
    <w:p>
      <w:pPr>
        <w:pStyle w:val="Normal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4. Outcome: remission – Comparison: psychosocial therapies plus pharmacotherapy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1540" cy="2741930"/>
            <wp:effectExtent l="0" t="0" r="0" b="0"/>
            <wp:docPr id="3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omment: Remission data for Naem 2010 imputed from post treatment depression score means and standard deviations. The publication reports unusually small standard deviations; however, these standard deviations are consistent with very small 95% confidence intervals and p-values reported. Authors did not answer to email inquiry</w:t>
      </w:r>
    </w:p>
    <w:p>
      <w:pPr>
        <w:pStyle w:val="Normal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5. Outcome: post-treatment depression scores – Comparison: psychosocial therapies + pharmacotherapy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2810" cy="2306320"/>
            <wp:effectExtent l="0" t="0" r="0" b="0"/>
            <wp:docPr id="3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30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Comment: Naem 2010 reports unusually small standard deviations; however, these standard deviations are consistent with very small 95% confidence intervals and p-values reported. Authors did not answer to email inquiry</w:t>
      </w:r>
    </w:p>
    <w:p>
      <w:pPr>
        <w:pStyle w:val="Normal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6. Outcome: drop-out – Comparison: psychosocial therapies plus pharmacotherapy vs. pharmacotherapy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69635" cy="2809240"/>
            <wp:effectExtent l="0" t="0" r="0" b="0"/>
            <wp:docPr id="3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 xml:space="preserve">4.17. </w:t>
      </w:r>
      <w:r>
        <w:rPr>
          <w:rFonts w:cs="Arial" w:ascii="Arial" w:hAnsi="Arial"/>
          <w:sz w:val="22"/>
          <w:szCs w:val="22"/>
        </w:rPr>
        <w:t>Outcome: response – Comparison: psychosocial therapies + pharmacotherapy (PST + pharmacotherapy) vs. psychosocial therapi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 w:eastAsia="en-US"/>
        </w:rPr>
        <w:drawing>
          <wp:inline distT="0" distB="0" distL="0" distR="0">
            <wp:extent cx="5975985" cy="2223770"/>
            <wp:effectExtent l="0" t="0" r="0" b="0"/>
            <wp:docPr id="40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de-DE"/>
        </w:rPr>
      </w:pPr>
      <w:r>
        <w:rPr>
          <w:rFonts w:cs="Arial" w:ascii="Arial" w:hAnsi="Arial"/>
          <w:sz w:val="22"/>
          <w:szCs w:val="22"/>
          <w:lang w:val="de-DE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18. Outcome: remission – Comparison: psychosocial therapies plus pharmacotherapy vs. psychosocial therapies</w:t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0270" cy="2235200"/>
            <wp:effectExtent l="0" t="0" r="0" b="0"/>
            <wp:docPr id="41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4.19. Outcome: post-treatment depression scores – Comparison: psychosocial therapies + pharmacotherapy vs. pharmacotherapy</w:t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0905" cy="1849755"/>
            <wp:effectExtent l="0" t="0" r="0" b="0"/>
            <wp:docPr id="42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</w:p>
    <w:p>
      <w:pPr>
        <w:pStyle w:val="Normal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4.20. Outcome: drop-out – Comparison: psychosocial therapies plus pharmacotherapy vs. psychosocial therapie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975985" cy="2223770"/>
            <wp:effectExtent l="0" t="0" r="0" b="0"/>
            <wp:docPr id="43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98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5.</w:t>
        <w:tab/>
        <w:t>Funnel plot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only for comparisons with at least 5 trials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1. Outcome: Response – Comparison: psychosocial therapies vs. usual care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743450" cy="3763010"/>
            <wp:effectExtent l="0" t="0" r="0" b="0"/>
            <wp:docPr id="44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2. Outcome: Remission – Comparison: psychosocial therapies vs. usual care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880610" cy="4001770"/>
            <wp:effectExtent l="0" t="0" r="0" b="0"/>
            <wp:docPr id="45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10" cy="400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3. Outcome: post-treatment depression scores – Comparison: psychosocial therapies vs. usual care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680585" cy="3708400"/>
            <wp:effectExtent l="0" t="0" r="0" b="0"/>
            <wp:docPr id="46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5.4. Outcome: drop-out – Comparison: psychosocial therapies vs. usual care</w:t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de-DE" w:eastAsia="en-US"/>
        </w:rPr>
        <w:drawing>
          <wp:inline distT="0" distB="0" distL="0" distR="0">
            <wp:extent cx="4743450" cy="3884930"/>
            <wp:effectExtent l="0" t="0" r="0" b="0"/>
            <wp:docPr id="47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5.5. </w:t>
      </w:r>
      <w:r>
        <w:rPr>
          <w:rFonts w:cs="Arial" w:ascii="Arial" w:hAnsi="Arial"/>
          <w:sz w:val="22"/>
          <w:szCs w:val="22"/>
        </w:rPr>
        <w:t>Outcome: Response – Comparison: psychosocial therapies vs. pharmacotherapy</w:t>
      </w:r>
    </w:p>
    <w:p>
      <w:pPr>
        <w:pStyle w:val="Normal"/>
        <w:jc w:val="center"/>
        <w:rPr>
          <w:rFonts w:ascii="Arial" w:hAnsi="Arial" w:cs="Arial"/>
          <w:lang w:val="de-DE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469130" cy="4022090"/>
            <wp:effectExtent l="0" t="0" r="0" b="0"/>
            <wp:docPr id="48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130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5</w:t>
      </w:r>
      <w:r>
        <w:rPr>
          <w:rFonts w:cs="Arial" w:ascii="Arial" w:hAnsi="Arial"/>
          <w:sz w:val="22"/>
          <w:szCs w:val="22"/>
        </w:rPr>
        <w:t>.6. Outcome: Remission – Comparison: psychosocial therapies vs. pharmacotherapy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743450" cy="4269105"/>
            <wp:effectExtent l="0" t="0" r="0" b="0"/>
            <wp:docPr id="49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5.7. Outcome: post-treatment depression scores – Comparison: psychosocial therapies vs. pharmacotherapy</w:t>
      </w:r>
    </w:p>
    <w:p>
      <w:pPr>
        <w:pStyle w:val="Normal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714875" cy="3991610"/>
            <wp:effectExtent l="0" t="0" r="0" b="0"/>
            <wp:docPr id="50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5.8. Outcome: drop-out – Comparison: psychosocial therapies vs. pharmacotherapy</w:t>
      </w:r>
    </w:p>
    <w:p>
      <w:pPr>
        <w:pStyle w:val="Normal"/>
        <w:jc w:val="center"/>
        <w:rPr>
          <w:rFonts w:ascii="Arial" w:hAnsi="Arial" w:cs="Arial"/>
          <w:lang w:val="de-DE" w:eastAsia="en-US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4623435" cy="3914140"/>
            <wp:effectExtent l="0" t="0" r="0" b="0"/>
            <wp:docPr id="51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6.</w:t>
        <w:tab/>
        <w:t>Findings from meta-regression analyses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6.1.</w:t>
      </w:r>
    </w:p>
    <w:p>
      <w:pPr>
        <w:pStyle w:val="Normal"/>
        <w:rPr/>
      </w:pPr>
      <w:r>
        <w:rPr/>
        <w:t>Outcome response – meta-regression analyse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68"/>
        <w:gridCol w:w="2835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ression coefficien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 credible interval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ration of treatmen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7 to 0.0367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sessio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13 to 0.095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0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32 to 0.001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 depression no/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 to 0.719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nor depression/dysthymia no/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50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6 to 0.020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&gt; 55 years no/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91 to 0.045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sk of bias high/unclear/low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3022 to 0.1044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ruitment clinical/screening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66 to 0.273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u w:val="single"/>
          <w:lang w:val="en-GB"/>
        </w:rPr>
        <w:t>7.</w:t>
        <w:tab/>
        <w:t>Net heat plot for investigating inconsistenc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drawing>
          <wp:inline distT="0" distB="0" distL="0" distR="0">
            <wp:extent cx="5753735" cy="5181600"/>
            <wp:effectExtent l="0" t="0" r="0" b="0"/>
            <wp:docPr id="52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planation for the net heat plot, following Krahn et al. (2013):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- The colors on the diagonal represent the inconsistency contribution of the corresponding design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- The colors on the off-diagonal are associated with the change in inconsistency between direct and indirect evidence in a network estimate in the row after relaxing the consistency assumption for the effect of one design in the column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- Cool colors indicate an increase and warm colors a decrease: A blue colored element indicates that the evidence of the design in the column supports the evidence in the row. A red colored element indicates that the evidence of the design in the column contrasts to the evidence in the row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Only two warm spots were detected: Comparison PST:UC within design PST:TCA:UCC contributes some minor inconsistency (Study Mynor-Wallis 1995)</w:t>
      </w:r>
    </w:p>
    <w:sectPr>
      <w:headerReference w:type="default" r:id="rId36"/>
      <w:footerReference w:type="default" r:id="rId37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2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7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1605" cy="146050"/>
              <wp:effectExtent l="0" t="0" r="0" b="0"/>
              <wp:wrapSquare wrapText="largest"/>
              <wp:docPr id="23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1.5pt;mso-wrap-distance-left:0pt;mso-wrap-distance-right:0pt;mso-wrap-distance-top:0pt;mso-wrap-distance-bottom:0pt;margin-top:0.05pt;mso-position-vertical-relative:text;margin-left:70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1605" cy="146050"/>
              <wp:effectExtent l="0" t="0" r="0" b="0"/>
              <wp:wrapSquare wrapText="largest"/>
              <wp:docPr id="53" name="Frame1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160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3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15pt;height:11.5pt;mso-wrap-distance-left:0pt;mso-wrap-distance-right:0pt;mso-wrap-distance-top:0pt;mso-wrap-distance-bottom:0pt;margin-top:0.05pt;mso-position-vertical-relative:text;margin-left:44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3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Arial" w:ascii="Arial" w:hAnsi="Arial"/>
        <w:sz w:val="18"/>
        <w:szCs w:val="18"/>
      </w:rPr>
      <w:t>Online Supplemental Material - Linde et al: Comparative Effectiveness of Psychological Treatments for Depressive Disorders in Primary Care: Network Meta-Analysi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Arial" w:ascii="Arial" w:hAnsi="Arial"/>
        <w:sz w:val="18"/>
        <w:szCs w:val="18"/>
      </w:rPr>
      <w:t>Online Supplemental Material - Linde et al: Comparative Effectiveness of Psychological Treatments for Depressive Disorders in Primary Care: Network Meta-Analysis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Arial" w:ascii="Arial" w:hAnsi="Arial"/>
        <w:sz w:val="18"/>
        <w:szCs w:val="18"/>
      </w:rPr>
      <w:t>Online Supplemental Material - Linde et al: Comparative Effectiveness of Psychological Treatments for Depressive Disorders in Primary Care: Network Meta-Analy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72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de-D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de-D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eastAsia="Times New Roman" w:cs="Aria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earchhistorysearchheader">
    <w:name w:val="searchhistory-search-header"/>
    <w:basedOn w:val="AbsatzStandardschriftart"/>
    <w:qFormat/>
    <w:rPr/>
  </w:style>
  <w:style w:type="character" w:styleId="Searchhistorysearchterm">
    <w:name w:val="searchhistory-search-term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before="0" w:after="120"/>
    </w:pPr>
    <w:rPr>
      <w:rFonts w:ascii="Arial" w:hAnsi="Arial" w:cs="Arial"/>
      <w:sz w:val="12"/>
      <w:lang w:val="de-DE"/>
    </w:rPr>
  </w:style>
  <w:style w:type="paragraph" w:styleId="List">
    <w:name w:val="List"/>
    <w:basedOn w:val="Normal"/>
    <w:pPr>
      <w:ind w:left="283" w:hanging="283"/>
    </w:pPr>
    <w:rPr>
      <w:lang w:val="de-DE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Arial Unicode MS" w:cs="Arial Unicode MS"/>
      <w:sz w:val="20"/>
      <w:szCs w:val="20"/>
      <w:lang w:val="de-DE"/>
    </w:rPr>
  </w:style>
  <w:style w:type="paragraph" w:styleId="Anrede">
    <w:name w:val="Anrede"/>
    <w:basedOn w:val="Normal"/>
    <w:next w:val="Normal"/>
    <w:qFormat/>
    <w:pPr/>
    <w:rPr>
      <w:lang w:val="de-DE"/>
    </w:rPr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>
      <w:lang w:val="de-DE"/>
    </w:rPr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>
      <w:lang w:val="de-DE"/>
    </w:rPr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>
      <w:lang w:val="de-DE"/>
    </w:rPr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>
      <w:lang w:val="de-DE"/>
    </w:rPr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>
      <w:lang w:val="de-DE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>
      <w:lang w:val="de-DE"/>
    </w:rPr>
  </w:style>
  <w:style w:type="paragraph" w:styleId="Datum">
    <w:name w:val="Datum"/>
    <w:basedOn w:val="Normal"/>
    <w:next w:val="Normal"/>
    <w:qFormat/>
    <w:pPr/>
    <w:rPr>
      <w:lang w:val="de-DE"/>
    </w:rPr>
  </w:style>
  <w:style w:type="paragraph" w:styleId="EMailSignatur">
    <w:name w:val="E-Mail-Signatur"/>
    <w:basedOn w:val="Normal"/>
    <w:qFormat/>
    <w:pPr/>
    <w:rPr>
      <w:lang w:val="de-DE"/>
    </w:rPr>
  </w:style>
  <w:style w:type="paragraph" w:styleId="FuEndnotenberschrift">
    <w:name w:val="Fuß/-Endnotenüberschrift"/>
    <w:basedOn w:val="Normal"/>
    <w:next w:val="Normal"/>
    <w:qFormat/>
    <w:pPr/>
    <w:rPr>
      <w:lang w:val="de-DE"/>
    </w:rPr>
  </w:style>
  <w:style w:type="paragraph" w:styleId="Gruformel">
    <w:name w:val="Grußformel"/>
    <w:basedOn w:val="Normal"/>
    <w:qFormat/>
    <w:pPr>
      <w:ind w:left="4252" w:hanging="0"/>
    </w:pPr>
    <w:rPr>
      <w:lang w:val="de-DE"/>
    </w:rPr>
  </w:style>
  <w:style w:type="paragraph" w:styleId="HTMLAdresse">
    <w:name w:val="HTML Adresse"/>
    <w:basedOn w:val="Normal"/>
    <w:qFormat/>
    <w:pPr/>
    <w:rPr>
      <w:i/>
      <w:iCs/>
      <w:lang w:val="de-DE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Index1">
    <w:name w:val="Index 1"/>
    <w:basedOn w:val="Normal"/>
    <w:next w:val="Normal"/>
    <w:pPr>
      <w:ind w:left="240" w:hanging="240"/>
    </w:pPr>
    <w:rPr>
      <w:lang w:val="de-DE"/>
    </w:rPr>
  </w:style>
  <w:style w:type="paragraph" w:styleId="Liste2">
    <w:name w:val="Liste 2"/>
    <w:basedOn w:val="Normal"/>
    <w:qFormat/>
    <w:pPr>
      <w:ind w:left="566" w:hanging="283"/>
    </w:pPr>
    <w:rPr>
      <w:lang w:val="de-DE"/>
    </w:rPr>
  </w:style>
  <w:style w:type="paragraph" w:styleId="Liste3">
    <w:name w:val="Liste 3"/>
    <w:basedOn w:val="Normal"/>
    <w:qFormat/>
    <w:pPr>
      <w:ind w:left="849" w:hanging="283"/>
    </w:pPr>
    <w:rPr>
      <w:lang w:val="de-DE"/>
    </w:rPr>
  </w:style>
  <w:style w:type="paragraph" w:styleId="Liste4">
    <w:name w:val="Liste 4"/>
    <w:basedOn w:val="Normal"/>
    <w:qFormat/>
    <w:pPr>
      <w:ind w:left="1132" w:hanging="283"/>
    </w:pPr>
    <w:rPr>
      <w:lang w:val="de-DE"/>
    </w:rPr>
  </w:style>
  <w:style w:type="paragraph" w:styleId="Liste5">
    <w:name w:val="Liste 5"/>
    <w:basedOn w:val="Normal"/>
    <w:qFormat/>
    <w:pPr>
      <w:ind w:left="1415" w:hanging="283"/>
    </w:pPr>
    <w:rPr>
      <w:lang w:val="de-DE"/>
    </w:rPr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>
      <w:lang w:val="de-DE"/>
    </w:rPr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>
      <w:lang w:val="de-DE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>
      <w:lang w:val="de-DE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>
      <w:lang w:val="de-DE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>
      <w:lang w:val="de-DE"/>
    </w:rPr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>
      <w:lang w:val="de-DE"/>
    </w:rPr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>
      <w:lang w:val="de-DE"/>
    </w:rPr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>
      <w:lang w:val="de-DE"/>
    </w:rPr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>
      <w:lang w:val="de-DE"/>
    </w:rPr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>
      <w:lang w:val="de-DE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lang w:val="de-DE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StandardWeb">
    <w:name w:val="Standard (Web)"/>
    <w:basedOn w:val="Normal"/>
    <w:qFormat/>
    <w:pPr/>
    <w:rPr>
      <w:lang w:val="de-DE"/>
    </w:rPr>
  </w:style>
  <w:style w:type="paragraph" w:styleId="Standardeinzug">
    <w:name w:val="Standardeinzug"/>
    <w:basedOn w:val="Normal"/>
    <w:qFormat/>
    <w:pPr>
      <w:ind w:left="708" w:hanging="0"/>
    </w:pPr>
    <w:rPr>
      <w:lang w:val="de-DE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  <w:lang w:val="de-DE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>
      <w:lang w:val="de-DE"/>
    </w:rPr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  <w:lang w:val="de-DE"/>
    </w:rPr>
  </w:style>
  <w:style w:type="paragraph" w:styleId="TextkrperErstzeileneinzug">
    <w:name w:val="Textkörper-Erstzeileneinzug"/>
    <w:basedOn w:val="TextBody"/>
    <w:qFormat/>
    <w:pPr>
      <w:ind w:firstLine="210"/>
    </w:pPr>
    <w:rPr>
      <w:rFonts w:ascii="Times New Roman" w:hAnsi="Times New Roman" w:cs="Times New Roman"/>
      <w:sz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de-DE"/>
    </w:rPr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  <w:lang w:val="de-DE"/>
    </w:rPr>
  </w:style>
  <w:style w:type="paragraph" w:styleId="Addressee">
    <w:name w:val="Envelope Address"/>
    <w:basedOn w:val="Normal"/>
    <w:pPr>
      <w:ind w:left="1" w:hanging="0"/>
    </w:pPr>
    <w:rPr>
      <w:rFonts w:ascii="Arial" w:hAnsi="Arial" w:cs="Arial"/>
      <w:lang w:val="de-DE"/>
    </w:rPr>
  </w:style>
  <w:style w:type="paragraph" w:styleId="Signature">
    <w:name w:val="Signature"/>
    <w:basedOn w:val="Normal"/>
    <w:pPr>
      <w:ind w:left="4252" w:hanging="0"/>
    </w:pPr>
    <w:rPr>
      <w:lang w:val="de-DE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lang w:val="de-DE"/>
    </w:rPr>
  </w:style>
  <w:style w:type="paragraph" w:styleId="Contents1">
    <w:name w:val="TOC 1"/>
    <w:basedOn w:val="Normal"/>
    <w:next w:val="Normal"/>
    <w:pPr/>
    <w:rPr>
      <w:lang w:val="de-DE"/>
    </w:rPr>
  </w:style>
  <w:style w:type="paragraph" w:styleId="Contents2">
    <w:name w:val="TOC 2"/>
    <w:basedOn w:val="Normal"/>
    <w:next w:val="Normal"/>
    <w:pPr>
      <w:ind w:left="240" w:hanging="0"/>
    </w:pPr>
    <w:rPr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/sp-3.4.1b/ovidweb.cgi?&amp;S=AGFCFPKGOJDDABKFNCCLOBMCHJKNAA00&amp;Sort+Sets=descending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image" Target="media/image27.png"/><Relationship Id="rId34" Type="http://schemas.openxmlformats.org/officeDocument/2006/relationships/image" Target="media/image27.png"/><Relationship Id="rId35" Type="http://schemas.openxmlformats.org/officeDocument/2006/relationships/image" Target="media/image28.wmf"/><Relationship Id="rId36" Type="http://schemas.openxmlformats.org/officeDocument/2006/relationships/header" Target="header3.xml"/><Relationship Id="rId37" Type="http://schemas.openxmlformats.org/officeDocument/2006/relationships/footer" Target="footer3.xml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2:07:00Z</dcterms:created>
  <dc:creator>Linde</dc:creator>
  <dc:description/>
  <cp:keywords/>
  <dc:language>en-US</dc:language>
  <cp:lastModifiedBy>WKS</cp:lastModifiedBy>
  <cp:lastPrinted>2014-06-30T12:43:00Z</cp:lastPrinted>
  <dcterms:modified xsi:type="dcterms:W3CDTF">2015-06-26T12:37:00Z</dcterms:modified>
  <cp:revision>3</cp:revision>
  <dc:subject/>
  <dc:title>Vorläufige Analyse vs</dc:title>
</cp:coreProperties>
</file>